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228780" w14:textId="77777777" w:rsidR="0042204E" w:rsidRPr="00945AF4" w:rsidRDefault="0042204E" w:rsidP="0042204E">
      <w:pPr>
        <w:pStyle w:val="TableandFigure"/>
      </w:pPr>
      <w:r w:rsidRPr="00945AF4">
        <w:rPr>
          <w:b/>
        </w:rPr>
        <w:t>Supplementary Table 3</w:t>
      </w:r>
      <w:r w:rsidRPr="00945AF4">
        <w:t xml:space="preserve">. The conserved motifs in ERF of 95 proteins using MEME-suite. </w:t>
      </w:r>
    </w:p>
    <w:tbl>
      <w:tblPr>
        <w:tblW w:w="8375" w:type="dxa"/>
        <w:tblInd w:w="85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0"/>
        <w:gridCol w:w="905"/>
        <w:gridCol w:w="630"/>
        <w:gridCol w:w="900"/>
        <w:gridCol w:w="1080"/>
      </w:tblGrid>
      <w:tr w:rsidR="0042204E" w:rsidRPr="00945AF4" w14:paraId="715F2690" w14:textId="77777777" w:rsidTr="004D3363">
        <w:trPr>
          <w:trHeight w:val="341"/>
        </w:trPr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50DB9" w14:textId="77777777" w:rsidR="0042204E" w:rsidRPr="00945AF4" w:rsidRDefault="0042204E" w:rsidP="004D3363">
            <w:pPr>
              <w:pStyle w:val="TableandFigure"/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DC2BF9" w14:textId="77777777" w:rsidR="0042204E" w:rsidRPr="00945AF4" w:rsidRDefault="0042204E" w:rsidP="004D3363">
            <w:pPr>
              <w:pStyle w:val="TableandFigure"/>
              <w:rPr>
                <w:b/>
              </w:rPr>
            </w:pPr>
            <w:r w:rsidRPr="00945AF4">
              <w:rPr>
                <w:b/>
              </w:rPr>
              <w:t>Nam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FF162" w14:textId="77777777" w:rsidR="0042204E" w:rsidRPr="00945AF4" w:rsidRDefault="0042204E" w:rsidP="004D3363">
            <w:pPr>
              <w:pStyle w:val="TableandFigure"/>
              <w:rPr>
                <w:b/>
              </w:rPr>
            </w:pPr>
            <w:r w:rsidRPr="00945AF4">
              <w:rPr>
                <w:b/>
              </w:rPr>
              <w:t>Sit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C1517" w14:textId="77777777" w:rsidR="0042204E" w:rsidRPr="00945AF4" w:rsidRDefault="0042204E" w:rsidP="004D3363">
            <w:pPr>
              <w:pStyle w:val="TableandFigure"/>
              <w:rPr>
                <w:b/>
              </w:rPr>
            </w:pPr>
            <w:r w:rsidRPr="00945AF4">
              <w:rPr>
                <w:b/>
              </w:rPr>
              <w:t>Wid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2010D" w14:textId="77777777" w:rsidR="0042204E" w:rsidRPr="00945AF4" w:rsidRDefault="0042204E" w:rsidP="004D3363">
            <w:pPr>
              <w:pStyle w:val="TableandFigure"/>
              <w:rPr>
                <w:b/>
              </w:rPr>
            </w:pPr>
            <w:r w:rsidRPr="00945AF4">
              <w:rPr>
                <w:b/>
              </w:rPr>
              <w:t>E-value</w:t>
            </w:r>
          </w:p>
        </w:tc>
      </w:tr>
      <w:tr w:rsidR="0042204E" w:rsidRPr="00945AF4" w14:paraId="39B6BFDE" w14:textId="77777777" w:rsidTr="004D3363">
        <w:tc>
          <w:tcPr>
            <w:tcW w:w="4860" w:type="dxa"/>
            <w:tcBorders>
              <w:top w:val="single" w:sz="4" w:space="0" w:color="auto"/>
            </w:tcBorders>
            <w:shd w:val="clear" w:color="auto" w:fill="auto"/>
          </w:tcPr>
          <w:p w14:paraId="6A575028" w14:textId="77777777" w:rsidR="0042204E" w:rsidRPr="00945AF4" w:rsidRDefault="0042204E" w:rsidP="004D3363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7DFDB254" wp14:editId="08AF33E9">
                  <wp:extent cx="2951018" cy="415435"/>
                  <wp:effectExtent l="0" t="0" r="1905" b="381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8792" cy="4320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</w:tcPr>
          <w:p w14:paraId="32AAF376" w14:textId="77777777" w:rsidR="0042204E" w:rsidRPr="00945AF4" w:rsidRDefault="0042204E" w:rsidP="004D3363">
            <w:pPr>
              <w:pStyle w:val="TableandFigure"/>
            </w:pPr>
            <w:r w:rsidRPr="00945AF4">
              <w:t>CM-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34AC30B" w14:textId="77777777" w:rsidR="0042204E" w:rsidRPr="00945AF4" w:rsidRDefault="0042204E" w:rsidP="004D3363">
            <w:pPr>
              <w:pStyle w:val="TableandFigure"/>
            </w:pPr>
            <w:r w:rsidRPr="00945AF4">
              <w:t>9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6295A48" w14:textId="77777777" w:rsidR="0042204E" w:rsidRPr="00945AF4" w:rsidRDefault="0042204E" w:rsidP="004D3363">
            <w:pPr>
              <w:pStyle w:val="TableandFigure"/>
            </w:pPr>
            <w:r w:rsidRPr="00945AF4">
              <w:t>5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B795B77" w14:textId="77777777" w:rsidR="0042204E" w:rsidRPr="00945AF4" w:rsidRDefault="0042204E" w:rsidP="004D3363">
            <w:pPr>
              <w:pStyle w:val="TableandFigure"/>
            </w:pPr>
            <w:r w:rsidRPr="00945AF4">
              <w:t>9.2e-4305</w:t>
            </w:r>
          </w:p>
        </w:tc>
      </w:tr>
      <w:tr w:rsidR="0042204E" w:rsidRPr="00945AF4" w14:paraId="6A663BB5" w14:textId="77777777" w:rsidTr="004D3363">
        <w:trPr>
          <w:trHeight w:val="679"/>
        </w:trPr>
        <w:tc>
          <w:tcPr>
            <w:tcW w:w="4860" w:type="dxa"/>
            <w:shd w:val="clear" w:color="auto" w:fill="auto"/>
          </w:tcPr>
          <w:p w14:paraId="32EB871C" w14:textId="77777777" w:rsidR="0042204E" w:rsidRPr="00945AF4" w:rsidRDefault="0042204E" w:rsidP="004D3363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44671AA1" wp14:editId="42757A0A">
                  <wp:extent cx="1678674" cy="428233"/>
                  <wp:effectExtent l="0" t="0" r="0" b="0"/>
                  <wp:docPr id="37" name="Picture 37" descr="A picture containing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A picture containing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2102" cy="4291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5" w:type="dxa"/>
            <w:shd w:val="clear" w:color="auto" w:fill="auto"/>
          </w:tcPr>
          <w:p w14:paraId="10AB0063" w14:textId="77777777" w:rsidR="0042204E" w:rsidRPr="00945AF4" w:rsidRDefault="0042204E" w:rsidP="004D3363">
            <w:pPr>
              <w:pStyle w:val="TableandFigure"/>
            </w:pPr>
            <w:r w:rsidRPr="00945AF4">
              <w:t>CM-2</w:t>
            </w:r>
          </w:p>
        </w:tc>
        <w:tc>
          <w:tcPr>
            <w:tcW w:w="630" w:type="dxa"/>
            <w:shd w:val="clear" w:color="auto" w:fill="auto"/>
          </w:tcPr>
          <w:p w14:paraId="0B3A86D2" w14:textId="77777777" w:rsidR="0042204E" w:rsidRPr="00945AF4" w:rsidRDefault="0042204E" w:rsidP="004D3363">
            <w:pPr>
              <w:pStyle w:val="TableandFigure"/>
            </w:pPr>
            <w:r w:rsidRPr="00945AF4">
              <w:t>85</w:t>
            </w:r>
          </w:p>
        </w:tc>
        <w:tc>
          <w:tcPr>
            <w:tcW w:w="900" w:type="dxa"/>
            <w:shd w:val="clear" w:color="auto" w:fill="auto"/>
          </w:tcPr>
          <w:p w14:paraId="5F52EA3F" w14:textId="77777777" w:rsidR="0042204E" w:rsidRPr="00945AF4" w:rsidRDefault="0042204E" w:rsidP="004D3363">
            <w:pPr>
              <w:pStyle w:val="TableandFigure"/>
            </w:pPr>
            <w:r w:rsidRPr="00945AF4">
              <w:t>15</w:t>
            </w:r>
          </w:p>
        </w:tc>
        <w:tc>
          <w:tcPr>
            <w:tcW w:w="1080" w:type="dxa"/>
          </w:tcPr>
          <w:p w14:paraId="0AF1696D" w14:textId="77777777" w:rsidR="0042204E" w:rsidRPr="00945AF4" w:rsidRDefault="0042204E" w:rsidP="004D3363">
            <w:pPr>
              <w:pStyle w:val="TableandFigure"/>
            </w:pPr>
            <w:r w:rsidRPr="00945AF4">
              <w:t>4.5e-827</w:t>
            </w:r>
          </w:p>
        </w:tc>
      </w:tr>
      <w:tr w:rsidR="0042204E" w:rsidRPr="00945AF4" w14:paraId="1B722E2E" w14:textId="77777777" w:rsidTr="004D3363">
        <w:trPr>
          <w:trHeight w:val="547"/>
        </w:trPr>
        <w:tc>
          <w:tcPr>
            <w:tcW w:w="4860" w:type="dxa"/>
            <w:shd w:val="clear" w:color="auto" w:fill="auto"/>
          </w:tcPr>
          <w:p w14:paraId="6F0D8909" w14:textId="77777777" w:rsidR="0042204E" w:rsidRPr="00945AF4" w:rsidRDefault="0042204E" w:rsidP="004D3363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2FD7AC86" wp14:editId="000250D3">
                  <wp:extent cx="1589964" cy="405603"/>
                  <wp:effectExtent l="0" t="0" r="0" b="0"/>
                  <wp:docPr id="39" name="Picture 39" descr="A colorful text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 descr="A colorful text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6338" cy="40722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5" w:type="dxa"/>
            <w:shd w:val="clear" w:color="auto" w:fill="auto"/>
          </w:tcPr>
          <w:p w14:paraId="754F08E4" w14:textId="77777777" w:rsidR="0042204E" w:rsidRPr="00945AF4" w:rsidRDefault="0042204E" w:rsidP="004D3363">
            <w:pPr>
              <w:pStyle w:val="TableandFigure"/>
            </w:pPr>
            <w:r w:rsidRPr="00945AF4">
              <w:t>CM-3</w:t>
            </w:r>
          </w:p>
        </w:tc>
        <w:tc>
          <w:tcPr>
            <w:tcW w:w="630" w:type="dxa"/>
            <w:shd w:val="clear" w:color="auto" w:fill="auto"/>
          </w:tcPr>
          <w:p w14:paraId="7414FEF2" w14:textId="77777777" w:rsidR="0042204E" w:rsidRPr="00945AF4" w:rsidRDefault="0042204E" w:rsidP="004D3363">
            <w:pPr>
              <w:pStyle w:val="TableandFigure"/>
            </w:pPr>
            <w:r w:rsidRPr="00945AF4">
              <w:t>95</w:t>
            </w:r>
          </w:p>
        </w:tc>
        <w:tc>
          <w:tcPr>
            <w:tcW w:w="900" w:type="dxa"/>
            <w:shd w:val="clear" w:color="auto" w:fill="auto"/>
          </w:tcPr>
          <w:p w14:paraId="64858E4F" w14:textId="77777777" w:rsidR="0042204E" w:rsidRPr="00945AF4" w:rsidRDefault="0042204E" w:rsidP="004D3363">
            <w:pPr>
              <w:pStyle w:val="TableandFigure"/>
            </w:pPr>
            <w:r w:rsidRPr="00945AF4">
              <w:t>21</w:t>
            </w:r>
          </w:p>
        </w:tc>
        <w:tc>
          <w:tcPr>
            <w:tcW w:w="1080" w:type="dxa"/>
          </w:tcPr>
          <w:p w14:paraId="72B16B66" w14:textId="77777777" w:rsidR="0042204E" w:rsidRPr="00945AF4" w:rsidRDefault="0042204E" w:rsidP="004D3363">
            <w:pPr>
              <w:pStyle w:val="TableandFigure"/>
            </w:pPr>
            <w:r w:rsidRPr="00945AF4">
              <w:t>1.4e-528</w:t>
            </w:r>
          </w:p>
        </w:tc>
      </w:tr>
      <w:tr w:rsidR="0042204E" w:rsidRPr="00945AF4" w14:paraId="292C68B5" w14:textId="77777777" w:rsidTr="004D3363">
        <w:trPr>
          <w:trHeight w:val="712"/>
        </w:trPr>
        <w:tc>
          <w:tcPr>
            <w:tcW w:w="4860" w:type="dxa"/>
            <w:shd w:val="clear" w:color="auto" w:fill="auto"/>
          </w:tcPr>
          <w:p w14:paraId="06625396" w14:textId="77777777" w:rsidR="0042204E" w:rsidRPr="00945AF4" w:rsidRDefault="0042204E" w:rsidP="004D3363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73E34E58" wp14:editId="72417FCD">
                  <wp:extent cx="2543175" cy="476250"/>
                  <wp:effectExtent l="0" t="0" r="9525" b="0"/>
                  <wp:docPr id="40" name="Picture 40" descr="A screenshot of a video gam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 descr="A screenshot of a video gam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3175" cy="4762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5" w:type="dxa"/>
            <w:shd w:val="clear" w:color="auto" w:fill="auto"/>
          </w:tcPr>
          <w:p w14:paraId="052D4FCD" w14:textId="77777777" w:rsidR="0042204E" w:rsidRPr="00945AF4" w:rsidRDefault="0042204E" w:rsidP="004D3363">
            <w:pPr>
              <w:pStyle w:val="TableandFigure"/>
            </w:pPr>
            <w:r w:rsidRPr="00945AF4">
              <w:t>CM-4</w:t>
            </w:r>
          </w:p>
        </w:tc>
        <w:tc>
          <w:tcPr>
            <w:tcW w:w="630" w:type="dxa"/>
            <w:shd w:val="clear" w:color="auto" w:fill="auto"/>
          </w:tcPr>
          <w:p w14:paraId="365B28B1" w14:textId="77777777" w:rsidR="0042204E" w:rsidRPr="00945AF4" w:rsidRDefault="0042204E" w:rsidP="004D3363">
            <w:pPr>
              <w:pStyle w:val="TableandFigure"/>
            </w:pPr>
            <w:r w:rsidRPr="00945AF4">
              <w:t>48</w:t>
            </w:r>
          </w:p>
        </w:tc>
        <w:tc>
          <w:tcPr>
            <w:tcW w:w="900" w:type="dxa"/>
            <w:shd w:val="clear" w:color="auto" w:fill="auto"/>
          </w:tcPr>
          <w:p w14:paraId="6234D123" w14:textId="77777777" w:rsidR="0042204E" w:rsidRPr="00945AF4" w:rsidRDefault="0042204E" w:rsidP="004D3363">
            <w:pPr>
              <w:pStyle w:val="TableandFigure"/>
            </w:pPr>
            <w:r w:rsidRPr="00945AF4">
              <w:t>15</w:t>
            </w:r>
          </w:p>
        </w:tc>
        <w:tc>
          <w:tcPr>
            <w:tcW w:w="1080" w:type="dxa"/>
          </w:tcPr>
          <w:p w14:paraId="1F480675" w14:textId="77777777" w:rsidR="0042204E" w:rsidRPr="00945AF4" w:rsidRDefault="0042204E" w:rsidP="004D3363">
            <w:pPr>
              <w:pStyle w:val="TableandFigure"/>
            </w:pPr>
            <w:r w:rsidRPr="00945AF4">
              <w:t>6.3e-389</w:t>
            </w:r>
          </w:p>
        </w:tc>
      </w:tr>
      <w:tr w:rsidR="0042204E" w:rsidRPr="00945AF4" w14:paraId="2E4B8F35" w14:textId="77777777" w:rsidTr="004D3363">
        <w:trPr>
          <w:trHeight w:val="842"/>
        </w:trPr>
        <w:tc>
          <w:tcPr>
            <w:tcW w:w="4860" w:type="dxa"/>
            <w:shd w:val="clear" w:color="auto" w:fill="auto"/>
          </w:tcPr>
          <w:p w14:paraId="27B9B60E" w14:textId="77777777" w:rsidR="0042204E" w:rsidRPr="00945AF4" w:rsidRDefault="0042204E" w:rsidP="004D3363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55D0D096" wp14:editId="46DEE0BC">
                  <wp:extent cx="1866900" cy="476250"/>
                  <wp:effectExtent l="0" t="0" r="0" b="0"/>
                  <wp:docPr id="41" name="Picture 41" descr="A colorful text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 descr="A colorful text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6900" cy="4762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5" w:type="dxa"/>
            <w:shd w:val="clear" w:color="auto" w:fill="auto"/>
          </w:tcPr>
          <w:p w14:paraId="1A8A09CF" w14:textId="77777777" w:rsidR="0042204E" w:rsidRPr="00945AF4" w:rsidRDefault="0042204E" w:rsidP="004D3363">
            <w:pPr>
              <w:pStyle w:val="TableandFigure"/>
            </w:pPr>
            <w:r w:rsidRPr="00945AF4">
              <w:t>CM-5</w:t>
            </w:r>
          </w:p>
        </w:tc>
        <w:tc>
          <w:tcPr>
            <w:tcW w:w="630" w:type="dxa"/>
            <w:shd w:val="clear" w:color="auto" w:fill="auto"/>
          </w:tcPr>
          <w:p w14:paraId="3CA7120E" w14:textId="77777777" w:rsidR="0042204E" w:rsidRPr="00945AF4" w:rsidRDefault="0042204E" w:rsidP="004D3363">
            <w:pPr>
              <w:pStyle w:val="TableandFigure"/>
            </w:pPr>
            <w:r w:rsidRPr="00945AF4">
              <w:t>49</w:t>
            </w:r>
          </w:p>
        </w:tc>
        <w:tc>
          <w:tcPr>
            <w:tcW w:w="900" w:type="dxa"/>
            <w:shd w:val="clear" w:color="auto" w:fill="auto"/>
          </w:tcPr>
          <w:p w14:paraId="706C8457" w14:textId="77777777" w:rsidR="0042204E" w:rsidRPr="00945AF4" w:rsidRDefault="0042204E" w:rsidP="004D3363">
            <w:pPr>
              <w:pStyle w:val="TableandFigure"/>
            </w:pPr>
            <w:r w:rsidRPr="00945AF4">
              <w:t>11</w:t>
            </w:r>
          </w:p>
        </w:tc>
        <w:tc>
          <w:tcPr>
            <w:tcW w:w="1080" w:type="dxa"/>
          </w:tcPr>
          <w:p w14:paraId="0E1DF4F8" w14:textId="77777777" w:rsidR="0042204E" w:rsidRPr="00945AF4" w:rsidRDefault="0042204E" w:rsidP="004D3363">
            <w:pPr>
              <w:pStyle w:val="TableandFigure"/>
            </w:pPr>
            <w:r w:rsidRPr="00945AF4">
              <w:t>6.3e-296</w:t>
            </w:r>
          </w:p>
        </w:tc>
      </w:tr>
      <w:tr w:rsidR="0042204E" w:rsidRPr="00945AF4" w14:paraId="3413EB9E" w14:textId="77777777" w:rsidTr="004D3363">
        <w:trPr>
          <w:trHeight w:val="806"/>
        </w:trPr>
        <w:tc>
          <w:tcPr>
            <w:tcW w:w="4860" w:type="dxa"/>
            <w:tcBorders>
              <w:bottom w:val="nil"/>
            </w:tcBorders>
            <w:shd w:val="clear" w:color="auto" w:fill="auto"/>
          </w:tcPr>
          <w:p w14:paraId="23C1B82D" w14:textId="77777777" w:rsidR="0042204E" w:rsidRPr="00945AF4" w:rsidRDefault="0042204E" w:rsidP="004D3363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6F6068C1" wp14:editId="609FB9DC">
                  <wp:extent cx="1409700" cy="476250"/>
                  <wp:effectExtent l="0" t="0" r="0" b="0"/>
                  <wp:docPr id="42" name="Picture 42" descr="Tex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 descr="Text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0" cy="4762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5" w:type="dxa"/>
            <w:tcBorders>
              <w:bottom w:val="nil"/>
            </w:tcBorders>
            <w:shd w:val="clear" w:color="auto" w:fill="auto"/>
          </w:tcPr>
          <w:p w14:paraId="59C35A9B" w14:textId="77777777" w:rsidR="0042204E" w:rsidRPr="00945AF4" w:rsidRDefault="0042204E" w:rsidP="004D3363">
            <w:pPr>
              <w:pStyle w:val="TableandFigure"/>
            </w:pPr>
            <w:r w:rsidRPr="00945AF4">
              <w:t>CM-6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14:paraId="3677D85B" w14:textId="77777777" w:rsidR="0042204E" w:rsidRPr="00945AF4" w:rsidRDefault="0042204E" w:rsidP="004D3363">
            <w:pPr>
              <w:pStyle w:val="TableandFigure"/>
            </w:pPr>
            <w:r w:rsidRPr="00945AF4">
              <w:t>7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14:paraId="2EB3F20D" w14:textId="77777777" w:rsidR="0042204E" w:rsidRPr="00945AF4" w:rsidRDefault="0042204E" w:rsidP="004D3363">
            <w:pPr>
              <w:pStyle w:val="TableandFigure"/>
            </w:pPr>
            <w:r w:rsidRPr="00945AF4">
              <w:t>11</w:t>
            </w:r>
          </w:p>
        </w:tc>
        <w:tc>
          <w:tcPr>
            <w:tcW w:w="1080" w:type="dxa"/>
            <w:tcBorders>
              <w:bottom w:val="nil"/>
            </w:tcBorders>
          </w:tcPr>
          <w:p w14:paraId="4859B224" w14:textId="77777777" w:rsidR="0042204E" w:rsidRPr="00945AF4" w:rsidRDefault="0042204E" w:rsidP="004D3363">
            <w:pPr>
              <w:pStyle w:val="TableandFigure"/>
            </w:pPr>
            <w:r w:rsidRPr="00945AF4">
              <w:t>1.3e-289</w:t>
            </w:r>
          </w:p>
        </w:tc>
      </w:tr>
      <w:tr w:rsidR="0042204E" w:rsidRPr="00945AF4" w14:paraId="07520CF6" w14:textId="77777777" w:rsidTr="004D3363">
        <w:trPr>
          <w:trHeight w:val="97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42CC62" w14:textId="77777777" w:rsidR="0042204E" w:rsidRPr="00945AF4" w:rsidRDefault="0042204E" w:rsidP="004D3363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6AAA0F9A" wp14:editId="19256941">
                  <wp:extent cx="1752600" cy="476250"/>
                  <wp:effectExtent l="0" t="0" r="0" b="0"/>
                  <wp:docPr id="43" name="Picture 43" descr="A picture containing text, da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 descr="A picture containing text, dark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4762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A7D073" w14:textId="77777777" w:rsidR="0042204E" w:rsidRPr="00945AF4" w:rsidRDefault="0042204E" w:rsidP="004D3363">
            <w:pPr>
              <w:pStyle w:val="TableandFigure"/>
            </w:pPr>
            <w:r w:rsidRPr="00945AF4">
              <w:t>CM-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F4A790" w14:textId="77777777" w:rsidR="0042204E" w:rsidRPr="00945AF4" w:rsidRDefault="0042204E" w:rsidP="004D3363">
            <w:pPr>
              <w:pStyle w:val="TableandFigure"/>
            </w:pPr>
            <w:r w:rsidRPr="00945AF4">
              <w:t>7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CD2CB6" w14:textId="77777777" w:rsidR="0042204E" w:rsidRPr="00945AF4" w:rsidRDefault="0042204E" w:rsidP="004D3363">
            <w:pPr>
              <w:pStyle w:val="TableandFigure"/>
            </w:pPr>
            <w:r w:rsidRPr="00945AF4">
              <w:t>2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A38FD16" w14:textId="77777777" w:rsidR="0042204E" w:rsidRPr="00945AF4" w:rsidRDefault="0042204E" w:rsidP="004D3363">
            <w:pPr>
              <w:pStyle w:val="TableandFigure"/>
            </w:pPr>
            <w:r w:rsidRPr="00945AF4">
              <w:t>6.8e-257</w:t>
            </w:r>
          </w:p>
        </w:tc>
      </w:tr>
    </w:tbl>
    <w:p w14:paraId="71C7F648" w14:textId="77777777" w:rsidR="0042204E" w:rsidRPr="00945AF4" w:rsidRDefault="0042204E" w:rsidP="0042204E">
      <w:pPr>
        <w:pStyle w:val="TableandFigure"/>
      </w:pPr>
      <w:bookmarkStart w:id="0" w:name="_GoBack"/>
      <w:bookmarkEnd w:id="0"/>
    </w:p>
    <w:sectPr w:rsidR="0042204E" w:rsidRPr="00945AF4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8A75C82" w16cex:dateUtc="2023-12-07T08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7BECEF4" w16cid:durableId="58A75C8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04E"/>
    <w:rsid w:val="0025039C"/>
    <w:rsid w:val="0042204E"/>
    <w:rsid w:val="008346EA"/>
    <w:rsid w:val="00906D4C"/>
    <w:rsid w:val="00BF0BFE"/>
    <w:rsid w:val="00ED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DE7D1"/>
  <w15:chartTrackingRefBased/>
  <w15:docId w15:val="{82FD56B3-C8DF-4D0C-B426-3CAC07C59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04E"/>
    <w:pPr>
      <w:spacing w:after="0" w:line="276" w:lineRule="auto"/>
      <w:contextualSpacing/>
    </w:pPr>
    <w:rPr>
      <w:rFonts w:ascii="Arial" w:eastAsia="Arial" w:hAnsi="Arial" w:cs="Arial"/>
      <w:kern w:val="0"/>
      <w:lang w:val="en-US" w:eastAsia="en-US"/>
      <w14:ligatures w14:val="none"/>
    </w:rPr>
  </w:style>
  <w:style w:type="paragraph" w:styleId="Heading1">
    <w:name w:val="heading 1"/>
    <w:basedOn w:val="Normal1"/>
    <w:next w:val="Normal1"/>
    <w:link w:val="Heading1Char"/>
    <w:uiPriority w:val="9"/>
    <w:qFormat/>
    <w:rsid w:val="0042204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42204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qFormat/>
    <w:rsid w:val="0042204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"/>
    <w:qFormat/>
    <w:rsid w:val="0042204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42204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42204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04E"/>
    <w:rPr>
      <w:rFonts w:ascii="Arial" w:eastAsia="Arial" w:hAnsi="Arial" w:cs="Arial"/>
      <w:kern w:val="0"/>
      <w:sz w:val="40"/>
      <w:szCs w:val="40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2204E"/>
    <w:rPr>
      <w:rFonts w:ascii="Arial" w:eastAsia="Arial" w:hAnsi="Arial" w:cs="Arial"/>
      <w:kern w:val="0"/>
      <w:sz w:val="32"/>
      <w:szCs w:val="32"/>
      <w:lang w:val="en-US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2204E"/>
    <w:rPr>
      <w:rFonts w:ascii="Arial" w:eastAsia="Arial" w:hAnsi="Arial" w:cs="Arial"/>
      <w:color w:val="434343"/>
      <w:kern w:val="0"/>
      <w:sz w:val="28"/>
      <w:szCs w:val="28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2204E"/>
    <w:rPr>
      <w:rFonts w:ascii="Arial" w:eastAsia="Arial" w:hAnsi="Arial" w:cs="Arial"/>
      <w:color w:val="666666"/>
      <w:kern w:val="0"/>
      <w:sz w:val="24"/>
      <w:szCs w:val="24"/>
      <w:lang w:val="en-US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rsid w:val="0042204E"/>
    <w:rPr>
      <w:rFonts w:ascii="Arial" w:eastAsia="Arial" w:hAnsi="Arial" w:cs="Arial"/>
      <w:color w:val="666666"/>
      <w:kern w:val="0"/>
      <w:lang w:val="en-US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rsid w:val="0042204E"/>
    <w:rPr>
      <w:rFonts w:ascii="Arial" w:eastAsia="Arial" w:hAnsi="Arial" w:cs="Arial"/>
      <w:i/>
      <w:color w:val="666666"/>
      <w:kern w:val="0"/>
      <w:lang w:val="en-US" w:eastAsia="en-US"/>
      <w14:ligatures w14:val="none"/>
    </w:rPr>
  </w:style>
  <w:style w:type="paragraph" w:customStyle="1" w:styleId="Normal1">
    <w:name w:val="Normal1"/>
    <w:rsid w:val="0042204E"/>
    <w:pPr>
      <w:spacing w:after="0" w:line="276" w:lineRule="auto"/>
      <w:contextualSpacing/>
    </w:pPr>
    <w:rPr>
      <w:rFonts w:ascii="Arial" w:eastAsia="Arial" w:hAnsi="Arial" w:cs="Arial"/>
      <w:kern w:val="0"/>
      <w:lang w:val="en-US" w:eastAsia="en-US"/>
      <w14:ligatures w14:val="none"/>
    </w:rPr>
  </w:style>
  <w:style w:type="paragraph" w:styleId="Title">
    <w:name w:val="Title"/>
    <w:basedOn w:val="Normal1"/>
    <w:next w:val="Normal1"/>
    <w:link w:val="TitleChar"/>
    <w:rsid w:val="0042204E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2204E"/>
    <w:rPr>
      <w:rFonts w:ascii="Arial" w:eastAsia="Arial" w:hAnsi="Arial" w:cs="Arial"/>
      <w:kern w:val="0"/>
      <w:sz w:val="52"/>
      <w:szCs w:val="52"/>
      <w:lang w:val="en-US" w:eastAsia="en-US"/>
      <w14:ligatures w14:val="none"/>
    </w:rPr>
  </w:style>
  <w:style w:type="paragraph" w:styleId="Subtitle">
    <w:name w:val="Subtitle"/>
    <w:basedOn w:val="Normal1"/>
    <w:next w:val="Normal1"/>
    <w:link w:val="SubtitleChar"/>
    <w:rsid w:val="0042204E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2204E"/>
    <w:rPr>
      <w:rFonts w:ascii="Arial" w:eastAsia="Arial" w:hAnsi="Arial" w:cs="Arial"/>
      <w:color w:val="666666"/>
      <w:kern w:val="0"/>
      <w:sz w:val="30"/>
      <w:szCs w:val="30"/>
      <w:lang w:val="en-US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42204E"/>
    <w:pPr>
      <w:ind w:left="720"/>
    </w:pPr>
  </w:style>
  <w:style w:type="table" w:styleId="TableGrid">
    <w:name w:val="Table Grid"/>
    <w:basedOn w:val="TableNormal"/>
    <w:uiPriority w:val="59"/>
    <w:rsid w:val="0042204E"/>
    <w:pPr>
      <w:spacing w:after="0" w:line="240" w:lineRule="auto"/>
      <w:contextualSpacing/>
    </w:pPr>
    <w:rPr>
      <w:rFonts w:ascii="Arial" w:eastAsia="Arial" w:hAnsi="Arial" w:cs="Arial"/>
      <w:kern w:val="0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42204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42204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42204E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rsid w:val="0042204E"/>
  </w:style>
  <w:style w:type="paragraph" w:customStyle="1" w:styleId="TableandFigure">
    <w:name w:val="Table and Figure"/>
    <w:basedOn w:val="Heading4"/>
    <w:next w:val="Normal"/>
    <w:link w:val="TableandFigureChar"/>
    <w:qFormat/>
    <w:rsid w:val="0042204E"/>
    <w:pPr>
      <w:keepNext w:val="0"/>
      <w:keepLines w:val="0"/>
      <w:widowControl w:val="0"/>
      <w:tabs>
        <w:tab w:val="left" w:pos="0"/>
      </w:tabs>
      <w:spacing w:before="0" w:after="0" w:line="480" w:lineRule="auto"/>
      <w:contextualSpacing w:val="0"/>
      <w:jc w:val="both"/>
    </w:pPr>
    <w:rPr>
      <w:rFonts w:ascii="Times New Roman" w:eastAsiaTheme="minorEastAsia" w:hAnsi="Times New Roman" w:cs="Times New Roman"/>
      <w:iCs/>
      <w:color w:val="auto"/>
      <w:sz w:val="20"/>
      <w:szCs w:val="20"/>
      <w:lang w:eastAsia="zh-CN"/>
    </w:rPr>
  </w:style>
  <w:style w:type="character" w:customStyle="1" w:styleId="TableandFigureChar">
    <w:name w:val="Table and Figure Char"/>
    <w:basedOn w:val="DefaultParagraphFont"/>
    <w:link w:val="TableandFigure"/>
    <w:rsid w:val="0042204E"/>
    <w:rPr>
      <w:rFonts w:ascii="Times New Roman" w:hAnsi="Times New Roman" w:cs="Times New Roman"/>
      <w:iCs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204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2204E"/>
    <w:pPr>
      <w:widowControl w:val="0"/>
      <w:tabs>
        <w:tab w:val="left" w:pos="0"/>
      </w:tabs>
      <w:spacing w:line="480" w:lineRule="auto"/>
      <w:ind w:firstLine="720"/>
      <w:contextualSpacing w:val="0"/>
      <w:jc w:val="center"/>
      <w:outlineLvl w:val="3"/>
    </w:pPr>
    <w:rPr>
      <w:rFonts w:ascii="Calibri" w:eastAsia="Times New Roman" w:hAnsi="Calibri" w:cs="Calibri"/>
      <w:iCs/>
      <w:noProof/>
      <w:szCs w:val="20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04E"/>
    <w:rPr>
      <w:rFonts w:ascii="Calibri" w:eastAsia="Times New Roman" w:hAnsi="Calibri" w:cs="Calibri"/>
      <w:iCs/>
      <w:noProof/>
      <w:kern w:val="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2204E"/>
    <w:pPr>
      <w:widowControl w:val="0"/>
      <w:tabs>
        <w:tab w:val="left" w:pos="0"/>
      </w:tabs>
      <w:spacing w:line="240" w:lineRule="auto"/>
      <w:ind w:firstLine="720"/>
      <w:contextualSpacing w:val="0"/>
      <w:jc w:val="both"/>
      <w:outlineLvl w:val="3"/>
    </w:pPr>
    <w:rPr>
      <w:rFonts w:ascii="Calibri" w:eastAsia="Times New Roman" w:hAnsi="Calibri" w:cs="Calibri"/>
      <w:iCs/>
      <w:noProof/>
      <w:szCs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2204E"/>
    <w:rPr>
      <w:rFonts w:ascii="Calibri" w:eastAsia="Times New Roman" w:hAnsi="Calibri" w:cs="Calibri"/>
      <w:iCs/>
      <w:noProof/>
      <w:kern w:val="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qFormat/>
    <w:rsid w:val="00422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04E"/>
    <w:pPr>
      <w:widowControl w:val="0"/>
      <w:tabs>
        <w:tab w:val="left" w:pos="0"/>
      </w:tabs>
      <w:spacing w:line="240" w:lineRule="auto"/>
      <w:ind w:firstLine="720"/>
      <w:contextualSpacing w:val="0"/>
      <w:jc w:val="both"/>
      <w:outlineLvl w:val="3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04E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Subheading">
    <w:name w:val="Subheading"/>
    <w:basedOn w:val="Normal"/>
    <w:next w:val="Normal"/>
    <w:link w:val="SubheadingChar"/>
    <w:qFormat/>
    <w:rsid w:val="0042204E"/>
    <w:pPr>
      <w:widowControl w:val="0"/>
      <w:tabs>
        <w:tab w:val="left" w:pos="0"/>
      </w:tabs>
      <w:spacing w:line="480" w:lineRule="auto"/>
      <w:contextualSpacing w:val="0"/>
      <w:jc w:val="both"/>
      <w:outlineLvl w:val="3"/>
    </w:pPr>
    <w:rPr>
      <w:rFonts w:ascii="Times New Roman" w:eastAsia="Times New Roman" w:hAnsi="Times New Roman" w:cs="Times New Roman"/>
      <w:iCs/>
      <w:sz w:val="20"/>
      <w:szCs w:val="20"/>
      <w:lang w:eastAsia="zh-CN"/>
    </w:rPr>
  </w:style>
  <w:style w:type="character" w:customStyle="1" w:styleId="SubheadingChar">
    <w:name w:val="Subheading Char"/>
    <w:basedOn w:val="DefaultParagraphFont"/>
    <w:link w:val="Subheading"/>
    <w:rsid w:val="0042204E"/>
    <w:rPr>
      <w:rFonts w:ascii="Times New Roman" w:eastAsia="Times New Roman" w:hAnsi="Times New Roman" w:cs="Times New Roman"/>
      <w:iCs/>
      <w:kern w:val="0"/>
      <w:sz w:val="20"/>
      <w:szCs w:val="20"/>
      <w:lang w:val="en-US"/>
      <w14:ligatures w14:val="none"/>
    </w:rPr>
  </w:style>
  <w:style w:type="character" w:styleId="SubtleEmphasis">
    <w:name w:val="Subtle Emphasis"/>
    <w:aliases w:val="Figure"/>
    <w:uiPriority w:val="19"/>
    <w:qFormat/>
    <w:rsid w:val="0042204E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42204E"/>
    <w:pPr>
      <w:widowControl w:val="0"/>
      <w:tabs>
        <w:tab w:val="center" w:pos="4680"/>
        <w:tab w:val="right" w:pos="9360"/>
      </w:tabs>
      <w:spacing w:line="240" w:lineRule="auto"/>
      <w:ind w:firstLine="720"/>
      <w:contextualSpacing w:val="0"/>
      <w:jc w:val="both"/>
      <w:outlineLvl w:val="3"/>
    </w:pPr>
    <w:rPr>
      <w:rFonts w:ascii="Times New Roman" w:eastAsia="Times New Roman" w:hAnsi="Times New Roman" w:cs="Times New Roman"/>
      <w:iCs/>
      <w:sz w:val="20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2204E"/>
    <w:rPr>
      <w:rFonts w:ascii="Times New Roman" w:eastAsia="Times New Roman" w:hAnsi="Times New Roman" w:cs="Times New Roman"/>
      <w:iCs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204E"/>
    <w:pPr>
      <w:widowControl w:val="0"/>
      <w:tabs>
        <w:tab w:val="center" w:pos="4680"/>
        <w:tab w:val="right" w:pos="9360"/>
      </w:tabs>
      <w:spacing w:line="240" w:lineRule="auto"/>
      <w:ind w:firstLine="720"/>
      <w:contextualSpacing w:val="0"/>
      <w:jc w:val="both"/>
      <w:outlineLvl w:val="3"/>
    </w:pPr>
    <w:rPr>
      <w:rFonts w:ascii="Times New Roman" w:eastAsia="Times New Roman" w:hAnsi="Times New Roman" w:cs="Times New Roman"/>
      <w:iCs/>
      <w:sz w:val="20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2204E"/>
    <w:rPr>
      <w:rFonts w:ascii="Times New Roman" w:eastAsia="Times New Roman" w:hAnsi="Times New Roman" w:cs="Times New Roman"/>
      <w:iCs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2204E"/>
    <w:rPr>
      <w:b/>
      <w:bCs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2204E"/>
    <w:rPr>
      <w:rFonts w:ascii="Times New Roman" w:eastAsia="Times New Roman" w:hAnsi="Times New Roman" w:cs="Times New Roman"/>
      <w:b/>
      <w:bCs/>
      <w:i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rsid w:val="0042204E"/>
    <w:pPr>
      <w:widowControl w:val="0"/>
      <w:tabs>
        <w:tab w:val="left" w:pos="0"/>
      </w:tabs>
      <w:spacing w:line="240" w:lineRule="auto"/>
      <w:ind w:firstLine="720"/>
      <w:contextualSpacing w:val="0"/>
      <w:jc w:val="both"/>
      <w:outlineLvl w:val="3"/>
    </w:pPr>
    <w:rPr>
      <w:rFonts w:ascii="Segoe UI" w:eastAsia="Times New Roman" w:hAnsi="Segoe UI" w:cs="Segoe UI"/>
      <w:iCs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2204E"/>
    <w:rPr>
      <w:rFonts w:ascii="Segoe UI" w:eastAsia="Times New Roman" w:hAnsi="Segoe UI" w:cs="Segoe UI"/>
      <w:iCs/>
      <w:kern w:val="0"/>
      <w:sz w:val="18"/>
      <w:szCs w:val="18"/>
      <w:lang w:val="en-US"/>
      <w14:ligatures w14:val="none"/>
    </w:rPr>
  </w:style>
  <w:style w:type="character" w:customStyle="1" w:styleId="html-italic">
    <w:name w:val="html-italic"/>
    <w:basedOn w:val="DefaultParagraphFont"/>
    <w:rsid w:val="0042204E"/>
  </w:style>
  <w:style w:type="character" w:styleId="Emphasis">
    <w:name w:val="Emphasis"/>
    <w:basedOn w:val="DefaultParagraphFont"/>
    <w:uiPriority w:val="20"/>
    <w:qFormat/>
    <w:rsid w:val="0042204E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2204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2204E"/>
    <w:pPr>
      <w:widowControl w:val="0"/>
      <w:tabs>
        <w:tab w:val="left" w:pos="0"/>
      </w:tabs>
      <w:spacing w:after="0" w:line="240" w:lineRule="auto"/>
      <w:ind w:firstLine="720"/>
      <w:jc w:val="both"/>
      <w:outlineLvl w:val="3"/>
    </w:pPr>
    <w:rPr>
      <w:rFonts w:ascii="Times New Roman" w:eastAsia="Times New Roman" w:hAnsi="Times New Roman" w:cs="Times New Roman"/>
      <w:i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rsid w:val="0042204E"/>
    <w:pPr>
      <w:spacing w:after="0" w:line="240" w:lineRule="auto"/>
    </w:pPr>
    <w:rPr>
      <w:rFonts w:ascii="Times New Roman" w:eastAsia="Times New Roman" w:hAnsi="Times New Roman" w:cs="Times New Roman"/>
      <w:iCs/>
      <w:kern w:val="0"/>
      <w:sz w:val="20"/>
      <w:szCs w:val="20"/>
      <w:lang w:val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2204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2204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20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microsoft.com/office/2018/08/relationships/commentsExtensible" Target="commentsExtensi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h Ee Yang</dc:creator>
  <cp:keywords/>
  <dc:description/>
  <cp:lastModifiedBy>User</cp:lastModifiedBy>
  <cp:revision>3</cp:revision>
  <dcterms:created xsi:type="dcterms:W3CDTF">2024-01-05T01:26:00Z</dcterms:created>
  <dcterms:modified xsi:type="dcterms:W3CDTF">2024-01-05T01:27:00Z</dcterms:modified>
</cp:coreProperties>
</file>